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65B" w:rsidRDefault="006871CD" w:rsidP="00C2665B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Additional file 7: T</w:t>
      </w:r>
      <w:r w:rsidR="006A49C6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6A49C6">
        <w:rPr>
          <w:b/>
          <w:sz w:val="24"/>
          <w:szCs w:val="24"/>
        </w:rPr>
        <w:t>5</w:t>
      </w:r>
      <w:bookmarkStart w:id="0" w:name="_GoBack"/>
      <w:bookmarkEnd w:id="0"/>
      <w:r w:rsidR="00B07839" w:rsidRPr="00CE43EE">
        <w:rPr>
          <w:b/>
          <w:sz w:val="24"/>
          <w:szCs w:val="24"/>
        </w:rPr>
        <w:t>.</w:t>
      </w:r>
      <w:r w:rsidR="00B07839" w:rsidRPr="00CE43EE">
        <w:rPr>
          <w:sz w:val="24"/>
          <w:szCs w:val="24"/>
        </w:rPr>
        <w:t xml:space="preserve">  </w:t>
      </w:r>
      <w:r w:rsidR="00C2665B">
        <w:t>Top enriched GO terms</w:t>
      </w:r>
      <w:r w:rsidR="00C2665B">
        <w:rPr>
          <w:sz w:val="24"/>
          <w:szCs w:val="24"/>
        </w:rPr>
        <w:t xml:space="preserve"> in irradiated </w:t>
      </w:r>
      <w:r w:rsidR="00C2665B" w:rsidRPr="00CE43EE">
        <w:rPr>
          <w:sz w:val="24"/>
          <w:szCs w:val="24"/>
        </w:rPr>
        <w:t xml:space="preserve">vs. </w:t>
      </w:r>
      <w:r w:rsidR="00C2665B">
        <w:rPr>
          <w:sz w:val="24"/>
          <w:szCs w:val="24"/>
        </w:rPr>
        <w:t>non-irradiated Vienna</w:t>
      </w:r>
      <w:r w:rsidR="00C2665B" w:rsidRPr="00CE43EE">
        <w:rPr>
          <w:sz w:val="24"/>
          <w:szCs w:val="24"/>
        </w:rPr>
        <w:t>7</w:t>
      </w:r>
      <w:r w:rsidR="00C2665B">
        <w:rPr>
          <w:sz w:val="24"/>
          <w:szCs w:val="24"/>
        </w:rPr>
        <w:t xml:space="preserve"> adults.</w:t>
      </w:r>
    </w:p>
    <w:p w:rsidR="00C2665B" w:rsidRDefault="00C2665B" w:rsidP="00C2665B">
      <w:pPr>
        <w:spacing w:after="0"/>
        <w:rPr>
          <w:sz w:val="24"/>
          <w:szCs w:val="24"/>
        </w:rPr>
      </w:pPr>
      <w:r>
        <w:rPr>
          <w:b/>
          <w:i/>
          <w:sz w:val="20"/>
          <w:szCs w:val="18"/>
        </w:rPr>
        <w:t>Irradiated enriched</w:t>
      </w:r>
      <w:r>
        <w:rPr>
          <w:sz w:val="24"/>
          <w:szCs w:val="24"/>
        </w:rPr>
        <w:t xml:space="preserve"> </w:t>
      </w:r>
    </w:p>
    <w:tbl>
      <w:tblPr>
        <w:tblStyle w:val="LightShading"/>
        <w:tblW w:w="8658" w:type="dxa"/>
        <w:tblLook w:val="06A0"/>
      </w:tblPr>
      <w:tblGrid>
        <w:gridCol w:w="1278"/>
        <w:gridCol w:w="3870"/>
        <w:gridCol w:w="996"/>
        <w:gridCol w:w="899"/>
        <w:gridCol w:w="666"/>
        <w:gridCol w:w="949"/>
      </w:tblGrid>
      <w:tr w:rsidR="00B07839" w:rsidRPr="00B07839" w:rsidTr="00B07839">
        <w:trPr>
          <w:cnfStyle w:val="100000000000"/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5122AB" w:rsidRDefault="00B07839" w:rsidP="00EB6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3870" w:type="dxa"/>
            <w:noWrap/>
            <w:hideMark/>
          </w:tcPr>
          <w:p w:rsidR="00B07839" w:rsidRPr="005122AB" w:rsidRDefault="00B07839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996" w:type="dxa"/>
            <w:noWrap/>
            <w:hideMark/>
          </w:tcPr>
          <w:p w:rsidR="00B07839" w:rsidRPr="005122AB" w:rsidRDefault="00B07839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899" w:type="dxa"/>
            <w:noWrap/>
            <w:hideMark/>
          </w:tcPr>
          <w:p w:rsidR="00B07839" w:rsidRPr="005122AB" w:rsidRDefault="00B07839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666" w:type="dxa"/>
            <w:noWrap/>
            <w:hideMark/>
          </w:tcPr>
          <w:p w:rsidR="00B07839" w:rsidRPr="005122AB" w:rsidRDefault="00B07839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sher exact test</w:t>
            </w:r>
          </w:p>
        </w:tc>
        <w:tc>
          <w:tcPr>
            <w:tcW w:w="949" w:type="dxa"/>
            <w:noWrap/>
            <w:hideMark/>
          </w:tcPr>
          <w:p w:rsidR="00B07839" w:rsidRPr="005122AB" w:rsidRDefault="00C5713A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539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liary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otility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E-07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95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yamine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0E-07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309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e biosynthet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752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xylic acid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672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valent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organic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308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ine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20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amino acid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564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ganonitr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metabolism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436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oacid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1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81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molecule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0E-0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4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dium ion transport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82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acid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1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018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tubule-based movement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2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96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yamine biosynthet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3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2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6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034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00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ca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6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215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in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401</w:t>
            </w:r>
          </w:p>
        </w:tc>
        <w:tc>
          <w:tcPr>
            <w:tcW w:w="3870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biogenic amine biosynthetic p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sses</w:t>
            </w:r>
          </w:p>
        </w:tc>
        <w:tc>
          <w:tcPr>
            <w:tcW w:w="99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49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5</w:t>
            </w:r>
          </w:p>
        </w:tc>
      </w:tr>
    </w:tbl>
    <w:p w:rsidR="00B07839" w:rsidRPr="000A3659" w:rsidRDefault="00B07839" w:rsidP="00B07839">
      <w:pPr>
        <w:spacing w:after="0" w:line="240" w:lineRule="auto"/>
        <w:rPr>
          <w:sz w:val="18"/>
        </w:rPr>
      </w:pPr>
      <w:r w:rsidRPr="000A3659">
        <w:rPr>
          <w:b/>
          <w:i/>
          <w:sz w:val="20"/>
          <w:szCs w:val="24"/>
        </w:rPr>
        <w:t>Down-regulated genes</w:t>
      </w:r>
    </w:p>
    <w:tbl>
      <w:tblPr>
        <w:tblStyle w:val="LightShading"/>
        <w:tblW w:w="8655" w:type="dxa"/>
        <w:tblLook w:val="0680"/>
      </w:tblPr>
      <w:tblGrid>
        <w:gridCol w:w="1152"/>
        <w:gridCol w:w="3996"/>
        <w:gridCol w:w="960"/>
        <w:gridCol w:w="960"/>
        <w:gridCol w:w="627"/>
        <w:gridCol w:w="960"/>
      </w:tblGrid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12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7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46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ine ca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071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erine family amino acid catabolic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s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112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osynthet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144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4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44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ine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9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10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38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5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606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-amino acid ca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34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27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 nucleoside monophosphate biosynt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i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14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68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nucleosid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phosphat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hesis</w:t>
            </w:r>
            <w:proofErr w:type="spellEnd"/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14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30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tin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48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063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amino acid ca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59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26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 nucleoside monophosphate metabol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93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167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nucleosid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phosphate</w:t>
            </w:r>
            <w:proofErr w:type="spellEnd"/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lism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93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54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acid ca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82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O:0046395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xylic acid ca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82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126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ol biosynthet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83</w:t>
            </w:r>
          </w:p>
        </w:tc>
      </w:tr>
      <w:tr w:rsidR="00B07839" w:rsidRPr="00B07839" w:rsidTr="00B07839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B07839" w:rsidRPr="00B07839" w:rsidRDefault="00B07839" w:rsidP="00B0783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605</w:t>
            </w:r>
          </w:p>
        </w:tc>
        <w:tc>
          <w:tcPr>
            <w:tcW w:w="3996" w:type="dxa"/>
            <w:noWrap/>
            <w:hideMark/>
          </w:tcPr>
          <w:p w:rsidR="00B07839" w:rsidRPr="00B07839" w:rsidRDefault="00B07839" w:rsidP="00B07839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-amino acid metabolic process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60" w:type="dxa"/>
            <w:noWrap/>
            <w:hideMark/>
          </w:tcPr>
          <w:p w:rsidR="00B07839" w:rsidRPr="00B07839" w:rsidRDefault="00B07839" w:rsidP="00B07839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078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88</w:t>
            </w:r>
          </w:p>
        </w:tc>
      </w:tr>
    </w:tbl>
    <w:p w:rsidR="0081366B" w:rsidRDefault="0081366B"/>
    <w:sectPr w:rsidR="0081366B" w:rsidSect="0081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7839"/>
    <w:rsid w:val="000A3659"/>
    <w:rsid w:val="00307518"/>
    <w:rsid w:val="003B1BE3"/>
    <w:rsid w:val="00596C41"/>
    <w:rsid w:val="00612A12"/>
    <w:rsid w:val="006871CD"/>
    <w:rsid w:val="006A49C6"/>
    <w:rsid w:val="0081366B"/>
    <w:rsid w:val="008C13B7"/>
    <w:rsid w:val="00B07839"/>
    <w:rsid w:val="00C2665B"/>
    <w:rsid w:val="00C5713A"/>
    <w:rsid w:val="00FB5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078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5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a Calla Zalles</dc:creator>
  <cp:lastModifiedBy>jepartosa</cp:lastModifiedBy>
  <cp:revision>8</cp:revision>
  <dcterms:created xsi:type="dcterms:W3CDTF">2013-09-17T00:03:00Z</dcterms:created>
  <dcterms:modified xsi:type="dcterms:W3CDTF">2014-01-31T16:03:00Z</dcterms:modified>
</cp:coreProperties>
</file>